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1FE9D" w14:textId="5984816D" w:rsidR="00732FAE" w:rsidRDefault="00732FAE" w:rsidP="002C3E53">
      <w:pPr>
        <w:jc w:val="both"/>
        <w:rPr>
          <w:rFonts w:ascii="Cambria" w:hAnsi="Cambria"/>
          <w:b/>
          <w:sz w:val="24"/>
          <w:szCs w:val="24"/>
        </w:rPr>
      </w:pPr>
      <w:r w:rsidRPr="009D3C40">
        <w:rPr>
          <w:rFonts w:ascii="Cambria" w:hAnsi="Cambria"/>
          <w:b/>
          <w:sz w:val="24"/>
          <w:szCs w:val="24"/>
        </w:rPr>
        <w:t>Supplementary Figures and Tables</w:t>
      </w:r>
    </w:p>
    <w:p w14:paraId="0413D577" w14:textId="77777777" w:rsidR="008D2AAA" w:rsidRDefault="008D2AAA" w:rsidP="002C3E53">
      <w:pPr>
        <w:jc w:val="both"/>
        <w:rPr>
          <w:rFonts w:ascii="Cambria" w:hAnsi="Cambria"/>
          <w:b/>
          <w:sz w:val="24"/>
          <w:szCs w:val="24"/>
        </w:rPr>
      </w:pPr>
    </w:p>
    <w:p w14:paraId="07F0F70C" w14:textId="43DCAC95" w:rsidR="008D2AAA" w:rsidRDefault="008D2AAA" w:rsidP="002C3E53">
      <w:pPr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 wp14:anchorId="03087292" wp14:editId="389B4D1C">
            <wp:extent cx="4559300" cy="3429000"/>
            <wp:effectExtent l="25400" t="25400" r="38100" b="25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34290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55E7E55" w14:textId="203B435D" w:rsidR="008D2AAA" w:rsidRDefault="008D2AAA" w:rsidP="002C3E53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Fig. 1 </w:t>
      </w:r>
      <w:r w:rsidRPr="008D2AAA">
        <w:rPr>
          <w:rFonts w:ascii="Cambria" w:hAnsi="Cambria"/>
          <w:sz w:val="24"/>
          <w:szCs w:val="24"/>
        </w:rPr>
        <w:t xml:space="preserve">ADEVs </w:t>
      </w:r>
      <w:r w:rsidR="00996E41">
        <w:rPr>
          <w:rFonts w:ascii="Cambria" w:hAnsi="Cambria"/>
          <w:sz w:val="24"/>
          <w:szCs w:val="24"/>
        </w:rPr>
        <w:t xml:space="preserve">from C9-ALS iAstrocytes </w:t>
      </w:r>
      <w:r w:rsidRPr="008D2AAA">
        <w:rPr>
          <w:rFonts w:ascii="Cambria" w:hAnsi="Cambria"/>
          <w:sz w:val="24"/>
          <w:szCs w:val="24"/>
        </w:rPr>
        <w:t>diluted in MN medium supplemented with growth factors are toxic to Hb9-GFP</w:t>
      </w:r>
      <w:r w:rsidRPr="008D2AAA">
        <w:rPr>
          <w:rFonts w:ascii="Cambria" w:hAnsi="Cambria"/>
          <w:sz w:val="24"/>
          <w:szCs w:val="24"/>
          <w:vertAlign w:val="superscript"/>
        </w:rPr>
        <w:t xml:space="preserve">+ </w:t>
      </w:r>
      <w:r w:rsidR="00F462AB">
        <w:rPr>
          <w:rFonts w:ascii="Cambria" w:hAnsi="Cambria"/>
          <w:sz w:val="24"/>
          <w:szCs w:val="24"/>
        </w:rPr>
        <w:t xml:space="preserve">MN, causing a decrease in MN survival. This indicates that </w:t>
      </w:r>
      <w:r w:rsidR="00996E41">
        <w:rPr>
          <w:rFonts w:ascii="Cambria" w:hAnsi="Cambria"/>
          <w:sz w:val="24"/>
          <w:szCs w:val="24"/>
        </w:rPr>
        <w:t xml:space="preserve">C9-ALS </w:t>
      </w:r>
      <w:r w:rsidR="00F462AB">
        <w:rPr>
          <w:rFonts w:ascii="Cambria" w:hAnsi="Cambria"/>
          <w:sz w:val="24"/>
          <w:szCs w:val="24"/>
        </w:rPr>
        <w:t>ADEVs carry toxic molecules rather than lacking supportive factors. N=3/condition and error bar=SD. One-way ANOVA</w:t>
      </w:r>
    </w:p>
    <w:p w14:paraId="290B2948" w14:textId="77777777" w:rsidR="00F462AB" w:rsidRPr="008D2AAA" w:rsidRDefault="00F462AB" w:rsidP="002C3E53">
      <w:pPr>
        <w:jc w:val="both"/>
        <w:rPr>
          <w:rFonts w:ascii="Cambria" w:hAnsi="Cambria"/>
          <w:sz w:val="24"/>
          <w:szCs w:val="24"/>
        </w:rPr>
      </w:pPr>
    </w:p>
    <w:p w14:paraId="2389D4CD" w14:textId="3C0FD9F7" w:rsidR="00994226" w:rsidRPr="009D3C40" w:rsidRDefault="00F462AB" w:rsidP="00994226">
      <w:pPr>
        <w:ind w:left="-142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noProof/>
          <w:sz w:val="24"/>
          <w:szCs w:val="24"/>
          <w:lang w:val="en-US"/>
        </w:rPr>
        <w:drawing>
          <wp:inline distT="0" distB="0" distL="0" distR="0" wp14:anchorId="580CFF90" wp14:editId="24F83E6C">
            <wp:extent cx="5731510" cy="2976179"/>
            <wp:effectExtent l="25400" t="25400" r="34290" b="215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6179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9B57D0F" w14:textId="31C2AD8C" w:rsidR="00994226" w:rsidRDefault="00FE3F6A" w:rsidP="00994226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Fig. </w:t>
      </w:r>
      <w:r w:rsidR="008D2AAA">
        <w:rPr>
          <w:rFonts w:ascii="Cambria" w:hAnsi="Cambria"/>
          <w:b/>
          <w:sz w:val="24"/>
          <w:szCs w:val="24"/>
        </w:rPr>
        <w:t>2</w:t>
      </w:r>
      <w:r w:rsidR="00994226">
        <w:rPr>
          <w:rFonts w:ascii="Cambria" w:hAnsi="Cambria"/>
          <w:b/>
          <w:sz w:val="24"/>
          <w:szCs w:val="24"/>
        </w:rPr>
        <w:t xml:space="preserve"> </w:t>
      </w:r>
      <w:r w:rsidR="00994226" w:rsidRPr="0038232B">
        <w:rPr>
          <w:rFonts w:ascii="Cambria" w:hAnsi="Cambria"/>
          <w:sz w:val="24"/>
          <w:szCs w:val="24"/>
        </w:rPr>
        <w:t>Conditioned medium from healthy astrocytes actively supports n</w:t>
      </w:r>
      <w:r w:rsidR="00994226">
        <w:rPr>
          <w:rFonts w:ascii="Cambria" w:hAnsi="Cambria"/>
          <w:sz w:val="24"/>
          <w:szCs w:val="24"/>
        </w:rPr>
        <w:t>eurite and axonal elongation as well as</w:t>
      </w:r>
      <w:r w:rsidR="00994226" w:rsidRPr="0038232B">
        <w:rPr>
          <w:rFonts w:ascii="Cambria" w:hAnsi="Cambria"/>
          <w:sz w:val="24"/>
          <w:szCs w:val="24"/>
        </w:rPr>
        <w:t xml:space="preserve"> neuronal network (node) formation. </w:t>
      </w:r>
    </w:p>
    <w:p w14:paraId="1C2EC49C" w14:textId="0DF43DF2" w:rsidR="00646D7D" w:rsidRDefault="00FE3F6A" w:rsidP="00994226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Neurite (a) and number of nodes (b</w:t>
      </w:r>
      <w:r w:rsidR="00646D7D">
        <w:rPr>
          <w:rFonts w:ascii="Cambria" w:hAnsi="Cambria"/>
          <w:sz w:val="24"/>
          <w:szCs w:val="24"/>
        </w:rPr>
        <w:t>) developed after 24h from plating in MN monocultures treated with conditioned medium from Control (CTR, gold bar) or C9-ALS iAstrocytes (green bar) or MN medium (blue bar) supplemented with growth factors.</w:t>
      </w:r>
      <w:r w:rsidR="00F462AB">
        <w:rPr>
          <w:rFonts w:ascii="Cambria" w:hAnsi="Cambria"/>
          <w:sz w:val="24"/>
          <w:szCs w:val="24"/>
        </w:rPr>
        <w:t xml:space="preserve"> N</w:t>
      </w:r>
      <w:r w:rsidR="00016C41">
        <w:rPr>
          <w:rFonts w:ascii="Cambria" w:hAnsi="Cambria"/>
          <w:sz w:val="24"/>
          <w:szCs w:val="24"/>
        </w:rPr>
        <w:t>=3/condition and error bar=SD</w:t>
      </w:r>
      <w:r w:rsidR="00F462AB">
        <w:rPr>
          <w:rFonts w:ascii="Cambria" w:hAnsi="Cambria"/>
          <w:sz w:val="24"/>
          <w:szCs w:val="24"/>
        </w:rPr>
        <w:t>. One-way ANOVA</w:t>
      </w:r>
    </w:p>
    <w:p w14:paraId="071DF698" w14:textId="77777777" w:rsidR="00994226" w:rsidRPr="009D3C40" w:rsidRDefault="00994226" w:rsidP="002C3E53">
      <w:pPr>
        <w:jc w:val="both"/>
        <w:rPr>
          <w:rFonts w:ascii="Cambria" w:hAnsi="Cambria"/>
          <w:b/>
          <w:sz w:val="24"/>
          <w:szCs w:val="24"/>
        </w:rPr>
      </w:pPr>
    </w:p>
    <w:p w14:paraId="4808F30B" w14:textId="46DC8333" w:rsidR="0064383F" w:rsidRPr="009D3C40" w:rsidRDefault="00FE3F6A" w:rsidP="002C3E53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 wp14:anchorId="1FF8A261" wp14:editId="4DB2B659">
            <wp:extent cx="4953000" cy="2946400"/>
            <wp:effectExtent l="25400" t="25400" r="2540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29464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A58471E" w14:textId="07D987D2" w:rsidR="0022389F" w:rsidRPr="009D3C40" w:rsidRDefault="00FE3F6A" w:rsidP="002C3E53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Fig. </w:t>
      </w:r>
      <w:r w:rsidR="008D2AAA">
        <w:rPr>
          <w:rFonts w:ascii="Cambria" w:hAnsi="Cambria"/>
          <w:b/>
          <w:sz w:val="24"/>
          <w:szCs w:val="24"/>
        </w:rPr>
        <w:t>3</w:t>
      </w:r>
      <w:r w:rsidR="00BC6320" w:rsidRPr="009D3C40">
        <w:rPr>
          <w:rFonts w:ascii="Cambria" w:hAnsi="Cambria"/>
          <w:sz w:val="24"/>
          <w:szCs w:val="24"/>
        </w:rPr>
        <w:t xml:space="preserve"> </w:t>
      </w:r>
      <w:r w:rsidR="00290450" w:rsidRPr="009D3C40">
        <w:rPr>
          <w:rFonts w:ascii="Cambria" w:hAnsi="Cambria"/>
          <w:sz w:val="24"/>
          <w:szCs w:val="24"/>
        </w:rPr>
        <w:t xml:space="preserve">EV biogenesis is impaired in C9-ALS iAstrocytes. </w:t>
      </w:r>
      <w:r w:rsidR="0022389F">
        <w:rPr>
          <w:rFonts w:ascii="Cambria" w:hAnsi="Cambria"/>
          <w:sz w:val="24"/>
          <w:szCs w:val="24"/>
        </w:rPr>
        <w:t>Graph representing the number of particles of various sizes (from 10 to 250nm)/ml secreted by 3 controls and 3 C9-ALS iAstrocytes. EVs of sizes from 50-150nm are less represented in C9-ALS compared to controls.</w:t>
      </w:r>
      <w:r w:rsidR="00F462AB">
        <w:rPr>
          <w:rFonts w:ascii="Cambria" w:hAnsi="Cambria"/>
          <w:sz w:val="24"/>
          <w:szCs w:val="24"/>
        </w:rPr>
        <w:t xml:space="preserve"> N</w:t>
      </w:r>
      <w:r w:rsidR="00016C41">
        <w:rPr>
          <w:rFonts w:ascii="Cambria" w:hAnsi="Cambria"/>
          <w:sz w:val="24"/>
          <w:szCs w:val="24"/>
        </w:rPr>
        <w:t>=3 per point (average shown)</w:t>
      </w:r>
    </w:p>
    <w:p w14:paraId="62F9B3A0" w14:textId="77777777" w:rsidR="001D7E5C" w:rsidRPr="009D3C40" w:rsidRDefault="001D7E5C" w:rsidP="002C3E53">
      <w:pPr>
        <w:jc w:val="both"/>
        <w:rPr>
          <w:rFonts w:ascii="Cambria" w:hAnsi="Cambria"/>
          <w:sz w:val="24"/>
          <w:szCs w:val="24"/>
        </w:rPr>
      </w:pPr>
    </w:p>
    <w:p w14:paraId="1345EB70" w14:textId="77777777" w:rsidR="00994226" w:rsidRDefault="00994226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br w:type="page"/>
      </w:r>
    </w:p>
    <w:p w14:paraId="206CDB7E" w14:textId="5E720A63" w:rsidR="001D7E5C" w:rsidRPr="009D3C40" w:rsidRDefault="00096973" w:rsidP="002C3E53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lastRenderedPageBreak/>
        <w:t xml:space="preserve">Supplementary Table </w:t>
      </w:r>
      <w:r w:rsidR="001D7E5C" w:rsidRPr="009D3C40">
        <w:rPr>
          <w:rFonts w:ascii="Cambria" w:hAnsi="Cambria"/>
          <w:b/>
          <w:sz w:val="24"/>
          <w:szCs w:val="24"/>
        </w:rPr>
        <w:t>1.</w:t>
      </w:r>
      <w:r w:rsidR="001D7E5C" w:rsidRPr="009D3C40">
        <w:rPr>
          <w:rFonts w:ascii="Cambria" w:hAnsi="Cambria"/>
          <w:sz w:val="24"/>
          <w:szCs w:val="24"/>
        </w:rPr>
        <w:t xml:space="preserve"> ADEV are enriched in miRNAs. Related to Figure 3.</w:t>
      </w:r>
    </w:p>
    <w:tbl>
      <w:tblPr>
        <w:tblStyle w:val="TableGrid"/>
        <w:tblW w:w="6629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2552"/>
      </w:tblGrid>
      <w:tr w:rsidR="001D7E5C" w:rsidRPr="002A2D0D" w14:paraId="086F6352" w14:textId="77777777" w:rsidTr="001D7E5C">
        <w:tc>
          <w:tcPr>
            <w:tcW w:w="209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3A25137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512868A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62C05AFC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  <w:t>Small RNA Chip</w:t>
            </w:r>
          </w:p>
        </w:tc>
      </w:tr>
      <w:tr w:rsidR="001D7E5C" w:rsidRPr="002A2D0D" w14:paraId="1524BBAE" w14:textId="77777777" w:rsidTr="001D7E5C">
        <w:trPr>
          <w:trHeight w:val="519"/>
        </w:trPr>
        <w:tc>
          <w:tcPr>
            <w:tcW w:w="2093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441F83D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1DCFF85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76437677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2A2D0D">
              <w:rPr>
                <w:rFonts w:ascii="Cambria" w:eastAsia="TimesNewRomanPSMT" w:hAnsi="Cambria" w:cstheme="majorBidi"/>
                <w:b/>
                <w:bCs/>
                <w:sz w:val="20"/>
                <w:szCs w:val="20"/>
              </w:rPr>
              <w:t>miRNA</w:t>
            </w: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±</w:t>
            </w:r>
            <w:r w:rsidRPr="002A2D0D">
              <w:rPr>
                <w:rFonts w:ascii="Cambria" w:hAnsi="Cambria" w:cstheme="majorBidi"/>
                <w:b/>
                <w:color w:val="000000"/>
                <w:sz w:val="20"/>
                <w:szCs w:val="20"/>
              </w:rPr>
              <w:t>SD</w:t>
            </w:r>
            <w:proofErr w:type="spellEnd"/>
          </w:p>
        </w:tc>
      </w:tr>
      <w:tr w:rsidR="001D7E5C" w:rsidRPr="002A2D0D" w14:paraId="11455030" w14:textId="77777777" w:rsidTr="001D7E5C">
        <w:trPr>
          <w:trHeight w:val="519"/>
        </w:trPr>
        <w:tc>
          <w:tcPr>
            <w:tcW w:w="2093" w:type="dxa"/>
            <w:vAlign w:val="center"/>
          </w:tcPr>
          <w:p w14:paraId="3D40ACD8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>CTR AG EVs</w:t>
            </w:r>
          </w:p>
        </w:tc>
        <w:tc>
          <w:tcPr>
            <w:tcW w:w="1984" w:type="dxa"/>
            <w:vAlign w:val="bottom"/>
          </w:tcPr>
          <w:p w14:paraId="7533C1DE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vAlign w:val="center"/>
          </w:tcPr>
          <w:p w14:paraId="5DA154F6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87±2</w:t>
            </w:r>
          </w:p>
        </w:tc>
      </w:tr>
      <w:tr w:rsidR="001D7E5C" w:rsidRPr="002A2D0D" w14:paraId="4DB78749" w14:textId="77777777" w:rsidTr="001D7E5C">
        <w:trPr>
          <w:trHeight w:val="519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14:paraId="2B220DB7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 xml:space="preserve">CTR AG </w:t>
            </w:r>
            <w:proofErr w:type="spellStart"/>
            <w:r w:rsidRPr="002A2D0D">
              <w:rPr>
                <w:rFonts w:ascii="Cambria" w:hAnsi="Cambria" w:cstheme="majorBidi"/>
                <w:sz w:val="20"/>
                <w:szCs w:val="20"/>
              </w:rPr>
              <w:t>iAstro</w:t>
            </w:r>
            <w:proofErr w:type="spellEnd"/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5474FBDF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26EF8469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34±6</w:t>
            </w:r>
          </w:p>
        </w:tc>
      </w:tr>
      <w:tr w:rsidR="001D7E5C" w:rsidRPr="002A2D0D" w14:paraId="5A921026" w14:textId="77777777" w:rsidTr="001D7E5C">
        <w:trPr>
          <w:trHeight w:val="519"/>
        </w:trPr>
        <w:tc>
          <w:tcPr>
            <w:tcW w:w="2093" w:type="dxa"/>
            <w:shd w:val="clear" w:color="auto" w:fill="auto"/>
            <w:vAlign w:val="center"/>
          </w:tcPr>
          <w:p w14:paraId="14CDDEE1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>CTR 155 EV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EC0BAC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888639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88±2</w:t>
            </w:r>
          </w:p>
        </w:tc>
      </w:tr>
      <w:tr w:rsidR="001D7E5C" w:rsidRPr="002A2D0D" w14:paraId="3A70DB30" w14:textId="77777777" w:rsidTr="001D7E5C">
        <w:trPr>
          <w:trHeight w:val="519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30825AAC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 xml:space="preserve">CTR 155 </w:t>
            </w:r>
            <w:proofErr w:type="spellStart"/>
            <w:r w:rsidRPr="002A2D0D">
              <w:rPr>
                <w:rFonts w:ascii="Cambria" w:hAnsi="Cambria" w:cstheme="majorBidi"/>
                <w:sz w:val="20"/>
                <w:szCs w:val="20"/>
              </w:rPr>
              <w:t>iAstro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3DD3C4C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95EF1D9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33±5</w:t>
            </w:r>
          </w:p>
        </w:tc>
      </w:tr>
      <w:tr w:rsidR="001D7E5C" w:rsidRPr="002A2D0D" w14:paraId="7E9DD4F1" w14:textId="77777777" w:rsidTr="001D7E5C">
        <w:trPr>
          <w:trHeight w:val="519"/>
        </w:trPr>
        <w:tc>
          <w:tcPr>
            <w:tcW w:w="2093" w:type="dxa"/>
            <w:shd w:val="clear" w:color="auto" w:fill="auto"/>
            <w:vAlign w:val="center"/>
          </w:tcPr>
          <w:p w14:paraId="1695939C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>CTR 3050 EV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4C92FB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AF495A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89±3</w:t>
            </w:r>
          </w:p>
        </w:tc>
      </w:tr>
      <w:tr w:rsidR="001D7E5C" w:rsidRPr="002A2D0D" w14:paraId="2BA93837" w14:textId="77777777" w:rsidTr="001D7E5C">
        <w:trPr>
          <w:trHeight w:val="519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07FF0AD4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 xml:space="preserve">CTR 3050 </w:t>
            </w:r>
            <w:proofErr w:type="spellStart"/>
            <w:r w:rsidRPr="002A2D0D">
              <w:rPr>
                <w:rFonts w:ascii="Cambria" w:hAnsi="Cambria" w:cstheme="majorBidi"/>
                <w:sz w:val="20"/>
                <w:szCs w:val="20"/>
              </w:rPr>
              <w:t>iAstro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E4F226F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CE8D7BD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29±2</w:t>
            </w:r>
          </w:p>
        </w:tc>
      </w:tr>
      <w:tr w:rsidR="001D7E5C" w:rsidRPr="002A2D0D" w14:paraId="49208EEC" w14:textId="77777777" w:rsidTr="001D7E5C">
        <w:trPr>
          <w:trHeight w:val="519"/>
        </w:trPr>
        <w:tc>
          <w:tcPr>
            <w:tcW w:w="2093" w:type="dxa"/>
            <w:shd w:val="clear" w:color="auto" w:fill="auto"/>
            <w:vAlign w:val="center"/>
          </w:tcPr>
          <w:p w14:paraId="15DE658F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>C9_201 EV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EACEAF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9orf7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E07B7BC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68±7</w:t>
            </w:r>
          </w:p>
        </w:tc>
      </w:tr>
      <w:tr w:rsidR="001D7E5C" w:rsidRPr="002A2D0D" w14:paraId="294DA8AC" w14:textId="77777777" w:rsidTr="001D7E5C">
        <w:trPr>
          <w:trHeight w:val="519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14:paraId="0117D598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 xml:space="preserve">C9_201 </w:t>
            </w:r>
            <w:proofErr w:type="spellStart"/>
            <w:r w:rsidRPr="002A2D0D">
              <w:rPr>
                <w:rFonts w:ascii="Cambria" w:hAnsi="Cambria" w:cstheme="majorBidi"/>
                <w:sz w:val="20"/>
                <w:szCs w:val="20"/>
              </w:rPr>
              <w:t>iAstro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A69E43D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9orf72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B65BE99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35±5</w:t>
            </w:r>
          </w:p>
        </w:tc>
      </w:tr>
      <w:tr w:rsidR="001D7E5C" w:rsidRPr="002A2D0D" w14:paraId="76D2D156" w14:textId="77777777" w:rsidTr="001D7E5C">
        <w:trPr>
          <w:trHeight w:val="519"/>
        </w:trPr>
        <w:tc>
          <w:tcPr>
            <w:tcW w:w="2093" w:type="dxa"/>
            <w:vAlign w:val="center"/>
          </w:tcPr>
          <w:p w14:paraId="234C8958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>C9_183 EVs</w:t>
            </w:r>
          </w:p>
        </w:tc>
        <w:tc>
          <w:tcPr>
            <w:tcW w:w="1984" w:type="dxa"/>
            <w:vAlign w:val="center"/>
          </w:tcPr>
          <w:p w14:paraId="4A3DAF4D" w14:textId="77777777" w:rsidR="001D7E5C" w:rsidRPr="002A2D0D" w:rsidRDefault="001D7E5C" w:rsidP="001D7E5C">
            <w:pPr>
              <w:pStyle w:val="ListParagraph"/>
              <w:ind w:left="0"/>
              <w:jc w:val="center"/>
              <w:rPr>
                <w:rFonts w:ascii="Cambria" w:eastAsia="TimesNewRomanPSMT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9orf72</w:t>
            </w:r>
          </w:p>
        </w:tc>
        <w:tc>
          <w:tcPr>
            <w:tcW w:w="2552" w:type="dxa"/>
            <w:vAlign w:val="center"/>
          </w:tcPr>
          <w:p w14:paraId="3B7AF341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75±5</w:t>
            </w:r>
          </w:p>
        </w:tc>
      </w:tr>
      <w:tr w:rsidR="001D7E5C" w:rsidRPr="002A2D0D" w14:paraId="48CFC7B8" w14:textId="77777777" w:rsidTr="001D7E5C">
        <w:trPr>
          <w:trHeight w:val="519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14:paraId="10B5D073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 xml:space="preserve">C9_183 </w:t>
            </w:r>
            <w:proofErr w:type="spellStart"/>
            <w:r w:rsidRPr="002A2D0D">
              <w:rPr>
                <w:rFonts w:ascii="Cambria" w:hAnsi="Cambria" w:cstheme="majorBidi"/>
                <w:sz w:val="20"/>
                <w:szCs w:val="20"/>
              </w:rPr>
              <w:t>iAstro</w:t>
            </w:r>
            <w:proofErr w:type="spellEnd"/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2A0A772A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9orf72</w:t>
            </w: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6E8A4040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32±1</w:t>
            </w:r>
          </w:p>
        </w:tc>
      </w:tr>
      <w:tr w:rsidR="001D7E5C" w:rsidRPr="002A2D0D" w14:paraId="4D8E851E" w14:textId="77777777" w:rsidTr="001D7E5C">
        <w:trPr>
          <w:trHeight w:val="519"/>
        </w:trPr>
        <w:tc>
          <w:tcPr>
            <w:tcW w:w="2093" w:type="dxa"/>
            <w:vAlign w:val="center"/>
          </w:tcPr>
          <w:p w14:paraId="662DAA0B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>C9_201  EVs</w:t>
            </w:r>
          </w:p>
        </w:tc>
        <w:tc>
          <w:tcPr>
            <w:tcW w:w="1984" w:type="dxa"/>
            <w:vAlign w:val="center"/>
          </w:tcPr>
          <w:p w14:paraId="00E15DCA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vAlign w:val="center"/>
          </w:tcPr>
          <w:p w14:paraId="60D7B02C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73±2</w:t>
            </w:r>
          </w:p>
        </w:tc>
      </w:tr>
      <w:tr w:rsidR="001D7E5C" w:rsidRPr="002A2D0D" w14:paraId="51591EA6" w14:textId="77777777" w:rsidTr="001D7E5C">
        <w:trPr>
          <w:trHeight w:val="519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14:paraId="6F959BE0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sz w:val="20"/>
                <w:szCs w:val="20"/>
              </w:rPr>
              <w:t xml:space="preserve">C9_201 </w:t>
            </w:r>
            <w:proofErr w:type="spellStart"/>
            <w:r w:rsidRPr="002A2D0D">
              <w:rPr>
                <w:rFonts w:ascii="Cambria" w:hAnsi="Cambria" w:cstheme="majorBidi"/>
                <w:sz w:val="20"/>
                <w:szCs w:val="20"/>
              </w:rPr>
              <w:t>iAstro</w:t>
            </w:r>
            <w:proofErr w:type="spellEnd"/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5989C142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2A2D0D">
              <w:rPr>
                <w:rFonts w:ascii="Cambria" w:eastAsia="TimesNewRomanPSMT" w:hAnsi="Cambria" w:cstheme="majorBidi"/>
                <w:sz w:val="20"/>
                <w:szCs w:val="20"/>
              </w:rPr>
              <w:t>Control</w:t>
            </w: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14C7D593" w14:textId="77777777" w:rsidR="001D7E5C" w:rsidRPr="002A2D0D" w:rsidRDefault="001D7E5C" w:rsidP="001D7E5C">
            <w:pPr>
              <w:jc w:val="center"/>
              <w:rPr>
                <w:rFonts w:ascii="Cambria" w:hAnsi="Cambria" w:cstheme="majorBidi"/>
                <w:color w:val="000000"/>
                <w:sz w:val="20"/>
                <w:szCs w:val="20"/>
              </w:rPr>
            </w:pPr>
            <w:r w:rsidRPr="002A2D0D">
              <w:rPr>
                <w:rFonts w:ascii="Cambria" w:hAnsi="Cambria" w:cstheme="majorBidi"/>
                <w:color w:val="000000"/>
                <w:sz w:val="20"/>
                <w:szCs w:val="20"/>
              </w:rPr>
              <w:t>23±4</w:t>
            </w:r>
          </w:p>
        </w:tc>
      </w:tr>
    </w:tbl>
    <w:p w14:paraId="6206F366" w14:textId="77777777" w:rsidR="00387EB3" w:rsidRDefault="00387EB3" w:rsidP="002C3E53">
      <w:pPr>
        <w:jc w:val="both"/>
        <w:rPr>
          <w:rFonts w:ascii="Cambria" w:hAnsi="Cambria"/>
          <w:b/>
          <w:sz w:val="24"/>
          <w:szCs w:val="24"/>
        </w:rPr>
      </w:pPr>
    </w:p>
    <w:p w14:paraId="4E78A937" w14:textId="50F32D1F" w:rsidR="00290450" w:rsidRPr="00720455" w:rsidRDefault="00096973" w:rsidP="002C3E53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Table </w:t>
      </w:r>
      <w:r w:rsidR="009D3C40" w:rsidRPr="009D3C40">
        <w:rPr>
          <w:rFonts w:ascii="Cambria" w:hAnsi="Cambria"/>
          <w:b/>
          <w:sz w:val="24"/>
          <w:szCs w:val="24"/>
        </w:rPr>
        <w:t xml:space="preserve">2. </w:t>
      </w:r>
      <w:r w:rsidR="009D3C40" w:rsidRPr="00720455">
        <w:rPr>
          <w:rFonts w:ascii="Cambria" w:hAnsi="Cambria"/>
          <w:sz w:val="24"/>
          <w:szCs w:val="24"/>
        </w:rPr>
        <w:t>List of differentially expressed miRNAs (p&lt;0.05, fc&gt;1.2)</w:t>
      </w:r>
      <w:r w:rsidR="00720455" w:rsidRPr="00720455">
        <w:rPr>
          <w:rFonts w:ascii="Cambria" w:hAnsi="Cambria"/>
          <w:sz w:val="24"/>
          <w:szCs w:val="24"/>
        </w:rPr>
        <w:t xml:space="preserve"> isolated from ADEVs. Related to Figure 3.</w:t>
      </w:r>
    </w:p>
    <w:tbl>
      <w:tblPr>
        <w:tblW w:w="9720" w:type="dxa"/>
        <w:tblInd w:w="108" w:type="dxa"/>
        <w:tblLook w:val="04A0" w:firstRow="1" w:lastRow="0" w:firstColumn="1" w:lastColumn="0" w:noHBand="0" w:noVBand="1"/>
      </w:tblPr>
      <w:tblGrid>
        <w:gridCol w:w="2020"/>
        <w:gridCol w:w="2980"/>
        <w:gridCol w:w="2520"/>
        <w:gridCol w:w="2200"/>
      </w:tblGrid>
      <w:tr w:rsidR="002A2D0D" w:rsidRPr="002A2D0D" w14:paraId="621899D7" w14:textId="77777777" w:rsidTr="002A2D0D">
        <w:trPr>
          <w:trHeight w:val="96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8F5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Transcript Cluster ID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E5B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Transcript ID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50E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Fold Change (linear) (Patient vs. Control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0729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ANOVA p-value (Patient vs. Control)</w:t>
            </w:r>
          </w:p>
        </w:tc>
      </w:tr>
      <w:tr w:rsidR="002A2D0D" w:rsidRPr="002A2D0D" w14:paraId="1247654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4D2B38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69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23E4DD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0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B3DC88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C42306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9768</w:t>
            </w:r>
          </w:p>
        </w:tc>
      </w:tr>
      <w:tr w:rsidR="002A2D0D" w:rsidRPr="002A2D0D" w14:paraId="2821A3B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8049BC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70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3D8CC0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0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F170A5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.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1F5A75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5177</w:t>
            </w:r>
          </w:p>
        </w:tc>
      </w:tr>
      <w:tr w:rsidR="002A2D0D" w:rsidRPr="002A2D0D" w14:paraId="3DF6C5F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D92D85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881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583075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4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EBD0D6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5B8648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1028</w:t>
            </w:r>
          </w:p>
        </w:tc>
      </w:tr>
      <w:tr w:rsidR="002A2D0D" w:rsidRPr="002A2D0D" w14:paraId="48855A1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F15BD6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28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00FA0A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4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2934C7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7EA09C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7849</w:t>
            </w:r>
          </w:p>
        </w:tc>
      </w:tr>
      <w:tr w:rsidR="002A2D0D" w:rsidRPr="002A2D0D" w14:paraId="403E461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EDD7BB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842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1E116F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9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33BE87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.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C52D18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5057</w:t>
            </w:r>
          </w:p>
        </w:tc>
      </w:tr>
      <w:tr w:rsidR="002A2D0D" w:rsidRPr="002A2D0D" w14:paraId="128B3A2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013FD5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29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9EA6DF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74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189462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A55A44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4705</w:t>
            </w:r>
          </w:p>
        </w:tc>
      </w:tr>
      <w:tr w:rsidR="002A2D0D" w:rsidRPr="002A2D0D" w14:paraId="2421C49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24244F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079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35C9DA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95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3199AD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85586D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1866</w:t>
            </w:r>
          </w:p>
        </w:tc>
      </w:tr>
      <w:tr w:rsidR="002A2D0D" w:rsidRPr="002A2D0D" w14:paraId="6ACA88E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E7E8A7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80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7932CB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5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426F30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546DE4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5432</w:t>
            </w:r>
          </w:p>
        </w:tc>
      </w:tr>
      <w:tr w:rsidR="002A2D0D" w:rsidRPr="002A2D0D" w14:paraId="57B64DC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6F420A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46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E965D6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53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989CF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6F2B27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8535</w:t>
            </w:r>
          </w:p>
        </w:tc>
      </w:tr>
      <w:tr w:rsidR="002A2D0D" w:rsidRPr="002A2D0D" w14:paraId="09270EA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7D2F2E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51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2BD94C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701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E01A91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0C037B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437</w:t>
            </w:r>
          </w:p>
        </w:tc>
      </w:tr>
      <w:tr w:rsidR="002A2D0D" w:rsidRPr="002A2D0D" w14:paraId="0BFEC19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A68D61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884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2EABCA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35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254FDC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198BFB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2578</w:t>
            </w:r>
          </w:p>
        </w:tc>
      </w:tr>
      <w:tr w:rsidR="002A2D0D" w:rsidRPr="002A2D0D" w14:paraId="72DB3F0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754B09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lastRenderedPageBreak/>
              <w:t>2053569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708682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8916AD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DBC10B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6221</w:t>
            </w:r>
          </w:p>
        </w:tc>
      </w:tr>
      <w:tr w:rsidR="002A2D0D" w:rsidRPr="002A2D0D" w14:paraId="4BD66CD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00E195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889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7EE9C6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5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7F41DE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B2BD6A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2108</w:t>
            </w:r>
          </w:p>
        </w:tc>
      </w:tr>
      <w:tr w:rsidR="002A2D0D" w:rsidRPr="002A2D0D" w14:paraId="4985B82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C19E8A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43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8FEBD7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60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FB62DD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B09FEE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801</w:t>
            </w:r>
          </w:p>
        </w:tc>
      </w:tr>
      <w:tr w:rsidR="002A2D0D" w:rsidRPr="002A2D0D" w14:paraId="5214627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9F71D0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671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82102A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1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56FEFE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2542B7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0033</w:t>
            </w:r>
          </w:p>
        </w:tc>
      </w:tr>
      <w:tr w:rsidR="002A2D0D" w:rsidRPr="002A2D0D" w14:paraId="40A6F41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311B70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556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9A7A54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F7C092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478FDA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4332</w:t>
            </w:r>
          </w:p>
        </w:tc>
      </w:tr>
      <w:tr w:rsidR="002A2D0D" w:rsidRPr="002A2D0D" w14:paraId="7760A4C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FEFC23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50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BFAB55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C0B79A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F4724E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9048</w:t>
            </w:r>
          </w:p>
        </w:tc>
      </w:tr>
      <w:tr w:rsidR="002A2D0D" w:rsidRPr="002A2D0D" w14:paraId="20F975F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19F9E0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48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37F0E2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C4E8ED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CCA891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59</w:t>
            </w:r>
          </w:p>
        </w:tc>
      </w:tr>
      <w:tr w:rsidR="002A2D0D" w:rsidRPr="002A2D0D" w14:paraId="6FCD122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D2E88C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58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D42E9A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064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B0B7D7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2D851F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9356</w:t>
            </w:r>
          </w:p>
        </w:tc>
      </w:tr>
      <w:tr w:rsidR="002A2D0D" w:rsidRPr="002A2D0D" w14:paraId="7E2C688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93E163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66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DE82BA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436b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EDF8B6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0F47B5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494</w:t>
            </w:r>
          </w:p>
        </w:tc>
      </w:tr>
      <w:tr w:rsidR="002A2D0D" w:rsidRPr="002A2D0D" w14:paraId="4FA7868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8B4196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62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03E799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31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7CAE65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DF3DE6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294</w:t>
            </w:r>
          </w:p>
        </w:tc>
      </w:tr>
      <w:tr w:rsidR="002A2D0D" w:rsidRPr="002A2D0D" w14:paraId="71F94DA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8DFFD7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67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40ADE8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56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0087C6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09A13E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2404</w:t>
            </w:r>
          </w:p>
        </w:tc>
      </w:tr>
      <w:tr w:rsidR="002A2D0D" w:rsidRPr="002A2D0D" w14:paraId="14DDD4D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424818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883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78A79C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4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66F922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147A6F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2857</w:t>
            </w:r>
          </w:p>
        </w:tc>
      </w:tr>
      <w:tr w:rsidR="002A2D0D" w:rsidRPr="002A2D0D" w14:paraId="27BBC8B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D3ACD9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64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3ECF38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7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446DF8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DF9158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228</w:t>
            </w:r>
          </w:p>
        </w:tc>
      </w:tr>
      <w:tr w:rsidR="002A2D0D" w:rsidRPr="002A2D0D" w14:paraId="7D94E8B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A0EF04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49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A2607E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7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008FBE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3B4E3D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985</w:t>
            </w:r>
          </w:p>
        </w:tc>
      </w:tr>
      <w:tr w:rsidR="002A2D0D" w:rsidRPr="002A2D0D" w14:paraId="1214F3C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4B1DFC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71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6E36B0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75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D8EB8A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74F8E5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9338</w:t>
            </w:r>
          </w:p>
        </w:tc>
      </w:tr>
      <w:tr w:rsidR="002A2D0D" w:rsidRPr="002A2D0D" w14:paraId="754FC5A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8D9E8E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55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AC888D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96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A3645F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F26246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6045</w:t>
            </w:r>
          </w:p>
        </w:tc>
      </w:tr>
      <w:tr w:rsidR="002A2D0D" w:rsidRPr="002A2D0D" w14:paraId="5CF1E3B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05DAA8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68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462B17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0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93EE83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D5F52A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8713</w:t>
            </w:r>
          </w:p>
        </w:tc>
      </w:tr>
      <w:tr w:rsidR="002A2D0D" w:rsidRPr="002A2D0D" w14:paraId="39D3E89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6BA060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922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985070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909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F6AF63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573E2E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6263</w:t>
            </w:r>
          </w:p>
        </w:tc>
      </w:tr>
      <w:tr w:rsidR="002A2D0D" w:rsidRPr="002A2D0D" w14:paraId="40133AD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18DF52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33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E033B1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CFE3A8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018BCE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697</w:t>
            </w:r>
          </w:p>
        </w:tc>
      </w:tr>
      <w:tr w:rsidR="002A2D0D" w:rsidRPr="002A2D0D" w14:paraId="5177298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CC6076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74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417C3F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89f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EC53BE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F9926E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4726</w:t>
            </w:r>
          </w:p>
        </w:tc>
      </w:tr>
      <w:tr w:rsidR="002A2D0D" w:rsidRPr="002A2D0D" w14:paraId="0D4B853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3816BF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032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718FFC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088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51A90C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731D1D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1814</w:t>
            </w:r>
          </w:p>
        </w:tc>
      </w:tr>
      <w:tr w:rsidR="002A2D0D" w:rsidRPr="002A2D0D" w14:paraId="254E001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5414DB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74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5503A8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89d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1E32CD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33BB9A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056</w:t>
            </w:r>
          </w:p>
        </w:tc>
      </w:tr>
      <w:tr w:rsidR="002A2D0D" w:rsidRPr="002A2D0D" w14:paraId="0668810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C65E9E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74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CCA678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89d-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BF1A8F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0ECC5A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056</w:t>
            </w:r>
          </w:p>
        </w:tc>
      </w:tr>
      <w:tr w:rsidR="002A2D0D" w:rsidRPr="002A2D0D" w14:paraId="40C1113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22B853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62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AA2A9B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D55620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F9EF8F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3224</w:t>
            </w:r>
          </w:p>
        </w:tc>
      </w:tr>
      <w:tr w:rsidR="002A2D0D" w:rsidRPr="002A2D0D" w14:paraId="4196A19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9BD3DF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076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BFF43A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5a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AD2975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C039C7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3522</w:t>
            </w:r>
          </w:p>
        </w:tc>
      </w:tr>
      <w:tr w:rsidR="002A2D0D" w:rsidRPr="002A2D0D" w14:paraId="18924B8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AC1798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81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B5F931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C9BE1C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3308CB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8125</w:t>
            </w:r>
          </w:p>
        </w:tc>
      </w:tr>
      <w:tr w:rsidR="002A2D0D" w:rsidRPr="002A2D0D" w14:paraId="7F46861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F67483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61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84B24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9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5CCC1D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B365AC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9895</w:t>
            </w:r>
          </w:p>
        </w:tc>
      </w:tr>
      <w:tr w:rsidR="002A2D0D" w:rsidRPr="002A2D0D" w14:paraId="58AD6AE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F93513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49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19E6BB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7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596233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BD0E9F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0266</w:t>
            </w:r>
          </w:p>
        </w:tc>
      </w:tr>
      <w:tr w:rsidR="002A2D0D" w:rsidRPr="002A2D0D" w14:paraId="74E8830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FEBBBA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66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18B8A7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0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14B5D3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344792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5526</w:t>
            </w:r>
          </w:p>
        </w:tc>
      </w:tr>
      <w:tr w:rsidR="002A2D0D" w:rsidRPr="002A2D0D" w14:paraId="30D3154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6F8077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50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443B30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7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437057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DDA0A8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9035</w:t>
            </w:r>
          </w:p>
        </w:tc>
      </w:tr>
      <w:tr w:rsidR="002A2D0D" w:rsidRPr="002A2D0D" w14:paraId="5C4B61B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CE4AAE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60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B7D0C6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53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752876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420E05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808</w:t>
            </w:r>
          </w:p>
        </w:tc>
      </w:tr>
      <w:tr w:rsidR="002A2D0D" w:rsidRPr="002A2D0D" w14:paraId="1F6EB3C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2F089D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88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0E4C73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3BB2EB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EFD1DD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5086</w:t>
            </w:r>
          </w:p>
        </w:tc>
      </w:tr>
      <w:tr w:rsidR="002A2D0D" w:rsidRPr="002A2D0D" w14:paraId="0F3FA11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4F27CC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07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5A9C8B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9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D85057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32EA36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9405</w:t>
            </w:r>
          </w:p>
        </w:tc>
      </w:tr>
      <w:tr w:rsidR="002A2D0D" w:rsidRPr="002A2D0D" w14:paraId="6B28A32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7133D0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42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81826C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56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19585B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0370E3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1355</w:t>
            </w:r>
          </w:p>
        </w:tc>
      </w:tr>
      <w:tr w:rsidR="002A2D0D" w:rsidRPr="002A2D0D" w14:paraId="4EC424C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106F25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65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28BED3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50b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D18294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2F3670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4001</w:t>
            </w:r>
          </w:p>
        </w:tc>
      </w:tr>
      <w:tr w:rsidR="002A2D0D" w:rsidRPr="002A2D0D" w14:paraId="5651F1A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5C49B3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65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283C6E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50b-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471722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F35999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4001</w:t>
            </w:r>
          </w:p>
        </w:tc>
      </w:tr>
      <w:tr w:rsidR="002A2D0D" w:rsidRPr="002A2D0D" w14:paraId="7FA8674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0B0453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814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55B6B7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U19-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F36F8C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AF2620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5434</w:t>
            </w:r>
          </w:p>
        </w:tc>
      </w:tr>
      <w:tr w:rsidR="002A2D0D" w:rsidRPr="002A2D0D" w14:paraId="3FB9AF4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A9032B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52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8F586D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E42DE8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65F43D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837</w:t>
            </w:r>
          </w:p>
        </w:tc>
      </w:tr>
      <w:tr w:rsidR="002A2D0D" w:rsidRPr="002A2D0D" w14:paraId="41420A4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185DE2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60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7A77FB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FDA6BC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964F61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3436</w:t>
            </w:r>
          </w:p>
        </w:tc>
      </w:tr>
      <w:tr w:rsidR="002A2D0D" w:rsidRPr="002A2D0D" w14:paraId="703A4B5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D902C0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lastRenderedPageBreak/>
              <w:t>2053281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EF65FF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006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CCC428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320E69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823</w:t>
            </w:r>
          </w:p>
        </w:tc>
      </w:tr>
      <w:tr w:rsidR="002A2D0D" w:rsidRPr="002A2D0D" w14:paraId="1345592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7698D2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18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75888F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16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A8CA68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0DE829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7946</w:t>
            </w:r>
          </w:p>
        </w:tc>
      </w:tr>
      <w:tr w:rsidR="002A2D0D" w:rsidRPr="002A2D0D" w14:paraId="7075ACF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67A667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68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0B9C4A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ACA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1B9802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47610F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6781</w:t>
            </w:r>
          </w:p>
        </w:tc>
      </w:tr>
      <w:tr w:rsidR="002A2D0D" w:rsidRPr="002A2D0D" w14:paraId="2605374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D798CD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62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B1C2F5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29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35077A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10B9FF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7411</w:t>
            </w:r>
          </w:p>
        </w:tc>
      </w:tr>
      <w:tr w:rsidR="002A2D0D" w:rsidRPr="002A2D0D" w14:paraId="661B690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1256EA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63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4123BA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A86763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371F6F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4169</w:t>
            </w:r>
          </w:p>
        </w:tc>
      </w:tr>
      <w:tr w:rsidR="002A2D0D" w:rsidRPr="002A2D0D" w14:paraId="7DFFEC1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498CD1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25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501CBB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3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0F21BA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31CAC0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2921</w:t>
            </w:r>
          </w:p>
        </w:tc>
      </w:tr>
      <w:tr w:rsidR="002A2D0D" w:rsidRPr="002A2D0D" w14:paraId="725882C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E10477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50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1931B7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7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3917FA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DAA77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1936</w:t>
            </w:r>
          </w:p>
        </w:tc>
      </w:tr>
      <w:tr w:rsidR="002A2D0D" w:rsidRPr="002A2D0D" w14:paraId="1D14E55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89E361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49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88D8E2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685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99470A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EB2668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7771</w:t>
            </w:r>
          </w:p>
        </w:tc>
      </w:tr>
      <w:tr w:rsidR="002A2D0D" w:rsidRPr="002A2D0D" w14:paraId="1C141D2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5AE5A5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85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CCBEC5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48f-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6364BF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C0D7A2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684</w:t>
            </w:r>
          </w:p>
        </w:tc>
      </w:tr>
      <w:tr w:rsidR="002A2D0D" w:rsidRPr="002A2D0D" w14:paraId="5068F36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AB066F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55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C6A27B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20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F8223C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EA30E4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311</w:t>
            </w:r>
          </w:p>
        </w:tc>
      </w:tr>
      <w:tr w:rsidR="002A2D0D" w:rsidRPr="002A2D0D" w14:paraId="307D567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54F407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89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C69D57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32F698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CF079C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0283</w:t>
            </w:r>
          </w:p>
        </w:tc>
      </w:tr>
      <w:tr w:rsidR="002A2D0D" w:rsidRPr="002A2D0D" w14:paraId="5B7F6A6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36AAE2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59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EA709D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14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93185D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BE8C2A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5202</w:t>
            </w:r>
          </w:p>
        </w:tc>
      </w:tr>
      <w:tr w:rsidR="002A2D0D" w:rsidRPr="002A2D0D" w14:paraId="42C6AE7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2231D5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74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8292D2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91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EB5305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80D56C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1557</w:t>
            </w:r>
          </w:p>
        </w:tc>
      </w:tr>
      <w:tr w:rsidR="002A2D0D" w:rsidRPr="002A2D0D" w14:paraId="6A97A4F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B20D2F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71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54A3A9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ACA67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BB6FCD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60F78B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3821</w:t>
            </w:r>
          </w:p>
        </w:tc>
      </w:tr>
      <w:tr w:rsidR="002A2D0D" w:rsidRPr="002A2D0D" w14:paraId="7EFED7E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6A00A9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49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4C4316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7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5A82CB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FC90CD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853</w:t>
            </w:r>
          </w:p>
        </w:tc>
      </w:tr>
      <w:tr w:rsidR="002A2D0D" w:rsidRPr="002A2D0D" w14:paraId="58F703C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1AD37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75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D3F6B4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1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503700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EE030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6519</w:t>
            </w:r>
          </w:p>
        </w:tc>
      </w:tr>
      <w:tr w:rsidR="002A2D0D" w:rsidRPr="002A2D0D" w14:paraId="40A8B7C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757BF4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96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C52018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9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1115FC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2931C1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2583</w:t>
            </w:r>
          </w:p>
        </w:tc>
      </w:tr>
      <w:tr w:rsidR="002A2D0D" w:rsidRPr="002A2D0D" w14:paraId="50B1CB8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39F33F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64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D989EE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9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3151BD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BDB21E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1455</w:t>
            </w:r>
          </w:p>
        </w:tc>
      </w:tr>
      <w:tr w:rsidR="002A2D0D" w:rsidRPr="002A2D0D" w14:paraId="2D19E45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FDAD8A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81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9B594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006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61736D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39F30A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8352</w:t>
            </w:r>
          </w:p>
        </w:tc>
      </w:tr>
      <w:tr w:rsidR="002A2D0D" w:rsidRPr="002A2D0D" w14:paraId="4B62907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55897A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59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2BE72D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4qII-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F47F95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735860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2512</w:t>
            </w:r>
          </w:p>
        </w:tc>
      </w:tr>
      <w:tr w:rsidR="002A2D0D" w:rsidRPr="002A2D0D" w14:paraId="7467A94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F4CA5E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51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A85811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B6E21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90D75A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4716</w:t>
            </w:r>
          </w:p>
        </w:tc>
      </w:tr>
      <w:tr w:rsidR="002A2D0D" w:rsidRPr="002A2D0D" w14:paraId="43B712B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7D64E0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79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37B593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E19D56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01C2B5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4706</w:t>
            </w:r>
          </w:p>
        </w:tc>
      </w:tr>
      <w:tr w:rsidR="002A2D0D" w:rsidRPr="002A2D0D" w14:paraId="41EFC30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15641E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09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52B676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49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D2AB98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B1B509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1783</w:t>
            </w:r>
          </w:p>
        </w:tc>
      </w:tr>
      <w:tr w:rsidR="002A2D0D" w:rsidRPr="002A2D0D" w14:paraId="755A9D6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61A3F1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17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7F2EA6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D17998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D6ACD8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2353</w:t>
            </w:r>
          </w:p>
        </w:tc>
      </w:tr>
      <w:tr w:rsidR="002A2D0D" w:rsidRPr="002A2D0D" w14:paraId="0A5BE8A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056A7C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77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76F724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1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97F163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B83CCF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9607</w:t>
            </w:r>
          </w:p>
        </w:tc>
      </w:tr>
      <w:tr w:rsidR="002A2D0D" w:rsidRPr="002A2D0D" w14:paraId="79785AA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2F9AB3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55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F28F35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10CB64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B90EC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441</w:t>
            </w:r>
          </w:p>
        </w:tc>
      </w:tr>
      <w:tr w:rsidR="002A2D0D" w:rsidRPr="002A2D0D" w14:paraId="16C1775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93AB6C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811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C82986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SNORD1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91CA1E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A7BB45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441</w:t>
            </w:r>
          </w:p>
        </w:tc>
      </w:tr>
      <w:tr w:rsidR="002A2D0D" w:rsidRPr="002A2D0D" w14:paraId="3FE2EA3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70D393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66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159250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ACA36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3EDADC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2F412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6362</w:t>
            </w:r>
          </w:p>
        </w:tc>
      </w:tr>
      <w:tr w:rsidR="002A2D0D" w:rsidRPr="002A2D0D" w14:paraId="44EAEC9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409F5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10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D2DB88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30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E0BF5E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BE6161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3852</w:t>
            </w:r>
          </w:p>
        </w:tc>
      </w:tr>
      <w:tr w:rsidR="002A2D0D" w:rsidRPr="002A2D0D" w14:paraId="3F9D664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38239B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83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5EDD0F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7579C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8CCB08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9665</w:t>
            </w:r>
          </w:p>
        </w:tc>
      </w:tr>
      <w:tr w:rsidR="002A2D0D" w:rsidRPr="002A2D0D" w14:paraId="6C37349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469FBA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59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0E7F62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4qII-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DDC2B9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281E4E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405</w:t>
            </w:r>
          </w:p>
        </w:tc>
      </w:tr>
      <w:tr w:rsidR="002A2D0D" w:rsidRPr="002A2D0D" w14:paraId="07E91DB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CE9EB1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59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4ED720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35a-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43D579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056AAF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689</w:t>
            </w:r>
          </w:p>
        </w:tc>
      </w:tr>
      <w:tr w:rsidR="002A2D0D" w:rsidRPr="002A2D0D" w14:paraId="2CCFDA2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525F5D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789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C54CBF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C227A1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1B1608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918</w:t>
            </w:r>
          </w:p>
        </w:tc>
      </w:tr>
      <w:tr w:rsidR="002A2D0D" w:rsidRPr="002A2D0D" w14:paraId="17188C3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CF1DBB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58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8706D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735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81E86F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62CFDF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3167</w:t>
            </w:r>
          </w:p>
        </w:tc>
      </w:tr>
      <w:tr w:rsidR="002A2D0D" w:rsidRPr="002A2D0D" w14:paraId="4B33755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3C88B8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17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9E6B1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B7EA35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44D794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3666</w:t>
            </w:r>
          </w:p>
        </w:tc>
      </w:tr>
      <w:tr w:rsidR="002A2D0D" w:rsidRPr="002A2D0D" w14:paraId="1EAF80E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02A23F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97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BB2708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069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793D4E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D5C081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268</w:t>
            </w:r>
          </w:p>
        </w:tc>
      </w:tr>
      <w:tr w:rsidR="002A2D0D" w:rsidRPr="002A2D0D" w14:paraId="34EB9F7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DF1AF6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55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BE3022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ED7203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DFB835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3443</w:t>
            </w:r>
          </w:p>
        </w:tc>
      </w:tr>
      <w:tr w:rsidR="002A2D0D" w:rsidRPr="002A2D0D" w14:paraId="5760DE5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525F7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63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924548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1CACCA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C19085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8356</w:t>
            </w:r>
          </w:p>
        </w:tc>
      </w:tr>
      <w:tr w:rsidR="002A2D0D" w:rsidRPr="002A2D0D" w14:paraId="7DE6199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A3FBF4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69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A99B55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0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5CE034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B60714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1749</w:t>
            </w:r>
          </w:p>
        </w:tc>
      </w:tr>
      <w:tr w:rsidR="002A2D0D" w:rsidRPr="002A2D0D" w14:paraId="44827D2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6F9DA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lastRenderedPageBreak/>
              <w:t>2050046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800D32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10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2B09EB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CC674F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854</w:t>
            </w:r>
          </w:p>
        </w:tc>
      </w:tr>
      <w:tr w:rsidR="002A2D0D" w:rsidRPr="002A2D0D" w14:paraId="40D279C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D071A7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47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48EA83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FD7F1D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A649C7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1878</w:t>
            </w:r>
          </w:p>
        </w:tc>
      </w:tr>
      <w:tr w:rsidR="002A2D0D" w:rsidRPr="002A2D0D" w14:paraId="26F8990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595F81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46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55B8AC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3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3E8013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68427D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5402</w:t>
            </w:r>
          </w:p>
        </w:tc>
      </w:tr>
      <w:tr w:rsidR="002A2D0D" w:rsidRPr="002A2D0D" w14:paraId="0F5341C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A127C8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50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241081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6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3E100A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9E3B2E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6857</w:t>
            </w:r>
          </w:p>
        </w:tc>
      </w:tr>
      <w:tr w:rsidR="002A2D0D" w:rsidRPr="002A2D0D" w14:paraId="108A46A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80E49E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55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736E78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758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05C3AF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D4F26A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8705</w:t>
            </w:r>
          </w:p>
        </w:tc>
      </w:tr>
      <w:tr w:rsidR="002A2D0D" w:rsidRPr="002A2D0D" w14:paraId="29E1FD1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3C5849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72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B7D058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0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649D00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8BD869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1019</w:t>
            </w:r>
          </w:p>
        </w:tc>
      </w:tr>
      <w:tr w:rsidR="002A2D0D" w:rsidRPr="002A2D0D" w14:paraId="1C27298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DB837B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64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3D92A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769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83045E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EF7313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9823</w:t>
            </w:r>
          </w:p>
        </w:tc>
      </w:tr>
      <w:tr w:rsidR="002A2D0D" w:rsidRPr="002A2D0D" w14:paraId="130C78B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6FE15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55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2508F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7D5F2A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CBB5D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065</w:t>
            </w:r>
          </w:p>
        </w:tc>
      </w:tr>
      <w:tr w:rsidR="002A2D0D" w:rsidRPr="002A2D0D" w14:paraId="144E141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07EC18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72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9D2CD0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82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7106AD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BDFD07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1229</w:t>
            </w:r>
          </w:p>
        </w:tc>
      </w:tr>
      <w:tr w:rsidR="002A2D0D" w:rsidRPr="002A2D0D" w14:paraId="5B1597A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265978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28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E73532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1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94A376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3CD07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8512</w:t>
            </w:r>
          </w:p>
        </w:tc>
      </w:tr>
      <w:tr w:rsidR="002A2D0D" w:rsidRPr="002A2D0D" w14:paraId="31BE8B3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668C83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556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CD52C2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50a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90B0BD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7D2EC4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9307</w:t>
            </w:r>
          </w:p>
        </w:tc>
      </w:tr>
      <w:tr w:rsidR="002A2D0D" w:rsidRPr="002A2D0D" w14:paraId="342C238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5EEFA9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63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C10759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38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7C93C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C3EE6E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2735</w:t>
            </w:r>
          </w:p>
        </w:tc>
      </w:tr>
      <w:tr w:rsidR="002A2D0D" w:rsidRPr="002A2D0D" w14:paraId="1929BB1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C5C9B9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54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7C9884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529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97E143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4DB391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895</w:t>
            </w:r>
          </w:p>
        </w:tc>
      </w:tr>
      <w:tr w:rsidR="002A2D0D" w:rsidRPr="002A2D0D" w14:paraId="3164D30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0FA25F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21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78F1D5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8657DD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899051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128</w:t>
            </w:r>
          </w:p>
        </w:tc>
      </w:tr>
      <w:tr w:rsidR="002A2D0D" w:rsidRPr="002A2D0D" w14:paraId="67EDF6F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40018D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20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2C6E36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19a-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30DB4D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FDF633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2957</w:t>
            </w:r>
          </w:p>
        </w:tc>
      </w:tr>
      <w:tr w:rsidR="002A2D0D" w:rsidRPr="002A2D0D" w14:paraId="63F7A08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29492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96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DE8906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24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DF85F1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C65AF0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8476</w:t>
            </w:r>
          </w:p>
        </w:tc>
      </w:tr>
      <w:tr w:rsidR="002A2D0D" w:rsidRPr="002A2D0D" w14:paraId="58BCC8D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DD6AC9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62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FA9051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235E99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94F780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3931</w:t>
            </w:r>
          </w:p>
        </w:tc>
      </w:tr>
      <w:tr w:rsidR="002A2D0D" w:rsidRPr="002A2D0D" w14:paraId="5658B6B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D7286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69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DA7492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90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5ADAD1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2D5277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0802</w:t>
            </w:r>
          </w:p>
        </w:tc>
      </w:tr>
      <w:tr w:rsidR="002A2D0D" w:rsidRPr="002A2D0D" w14:paraId="7B79BF2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467195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596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244370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9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DFF331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2582B1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787</w:t>
            </w:r>
          </w:p>
        </w:tc>
      </w:tr>
      <w:tr w:rsidR="002A2D0D" w:rsidRPr="002A2D0D" w14:paraId="7FAC1D7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8A67AE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269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5C4E99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ACA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E416C1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DC977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5673</w:t>
            </w:r>
          </w:p>
        </w:tc>
      </w:tr>
      <w:tr w:rsidR="002A2D0D" w:rsidRPr="002A2D0D" w14:paraId="3FD464D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8F2C7D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63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4E8DE0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9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49A1CA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74A7E1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9704</w:t>
            </w:r>
          </w:p>
        </w:tc>
      </w:tr>
      <w:tr w:rsidR="002A2D0D" w:rsidRPr="002A2D0D" w14:paraId="32A3CB1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22D6B3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63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375FD8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9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8C363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E09378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9704</w:t>
            </w:r>
          </w:p>
        </w:tc>
      </w:tr>
      <w:tr w:rsidR="002A2D0D" w:rsidRPr="002A2D0D" w14:paraId="49D0B51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B3597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20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B7D27B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688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B6880E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324E77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5673</w:t>
            </w:r>
          </w:p>
        </w:tc>
      </w:tr>
      <w:tr w:rsidR="002A2D0D" w:rsidRPr="002A2D0D" w14:paraId="471028E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6C1278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379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B16218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46b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B11672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AF099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624</w:t>
            </w:r>
          </w:p>
        </w:tc>
      </w:tr>
      <w:tr w:rsidR="002A2D0D" w:rsidRPr="002A2D0D" w14:paraId="458A158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1FDABC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772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BB3382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2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57CE6C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3AD971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2417</w:t>
            </w:r>
          </w:p>
        </w:tc>
      </w:tr>
      <w:tr w:rsidR="002A2D0D" w:rsidRPr="002A2D0D" w14:paraId="4AC1486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D68195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46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DA19EE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3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C5B1F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EDCE17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7606</w:t>
            </w:r>
          </w:p>
        </w:tc>
      </w:tr>
      <w:tr w:rsidR="002A2D0D" w:rsidRPr="002A2D0D" w14:paraId="65DBC70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40257A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892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8EA68A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524a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3BDC29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1DEA7E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0453</w:t>
            </w:r>
          </w:p>
        </w:tc>
      </w:tr>
      <w:tr w:rsidR="002A2D0D" w:rsidRPr="002A2D0D" w14:paraId="0C9AB52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B6FDC7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94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D68C70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23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7A8013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343016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7296</w:t>
            </w:r>
          </w:p>
        </w:tc>
      </w:tr>
      <w:tr w:rsidR="002A2D0D" w:rsidRPr="002A2D0D" w14:paraId="7C9A22E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623502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00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3C61B7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26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21797E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E2AD77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7615</w:t>
            </w:r>
          </w:p>
        </w:tc>
      </w:tr>
      <w:tr w:rsidR="002A2D0D" w:rsidRPr="002A2D0D" w14:paraId="5DAC26A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039532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22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236EBC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0004CD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690D79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9231</w:t>
            </w:r>
          </w:p>
        </w:tc>
      </w:tr>
      <w:tr w:rsidR="002A2D0D" w:rsidRPr="002A2D0D" w14:paraId="4513FAC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054C51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19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F19E21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6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02706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BA0060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77</w:t>
            </w:r>
          </w:p>
        </w:tc>
      </w:tr>
      <w:tr w:rsidR="002A2D0D" w:rsidRPr="002A2D0D" w14:paraId="1A8A411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A87B19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24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2B4511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0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A97760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98F8B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793</w:t>
            </w:r>
          </w:p>
        </w:tc>
      </w:tr>
      <w:tr w:rsidR="002A2D0D" w:rsidRPr="002A2D0D" w14:paraId="2EAB916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4F033E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33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03D3E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5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3E4F42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17633B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2395</w:t>
            </w:r>
          </w:p>
        </w:tc>
      </w:tr>
      <w:tr w:rsidR="002A2D0D" w:rsidRPr="002A2D0D" w14:paraId="37A44F3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6F6220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70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B83D3A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4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B5A6CF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7140F8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496</w:t>
            </w:r>
          </w:p>
        </w:tc>
      </w:tr>
      <w:tr w:rsidR="002A2D0D" w:rsidRPr="002A2D0D" w14:paraId="241623F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5809C8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52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20261F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81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7599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A97293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9</w:t>
            </w:r>
          </w:p>
        </w:tc>
      </w:tr>
      <w:tr w:rsidR="002A2D0D" w:rsidRPr="002A2D0D" w14:paraId="5660F00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06E788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01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913671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26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8664A6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741121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211</w:t>
            </w:r>
          </w:p>
        </w:tc>
      </w:tr>
      <w:tr w:rsidR="002A2D0D" w:rsidRPr="002A2D0D" w14:paraId="23BAEC6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E4077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13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9FE52E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634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CBFC52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3FC5E5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73</w:t>
            </w:r>
          </w:p>
        </w:tc>
      </w:tr>
      <w:tr w:rsidR="002A2D0D" w:rsidRPr="002A2D0D" w14:paraId="17523B7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50C980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15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31A94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645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F38B78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DE4A31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73</w:t>
            </w:r>
          </w:p>
        </w:tc>
      </w:tr>
      <w:tr w:rsidR="002A2D0D" w:rsidRPr="002A2D0D" w14:paraId="1C6EAD1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8BF48D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15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D599A4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653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1803E2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FDE40F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73</w:t>
            </w:r>
          </w:p>
        </w:tc>
      </w:tr>
      <w:tr w:rsidR="002A2D0D" w:rsidRPr="002A2D0D" w14:paraId="7597429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CF39DD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lastRenderedPageBreak/>
              <w:t>2053416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8FAB0A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656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4569F1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A226C0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73</w:t>
            </w:r>
          </w:p>
        </w:tc>
      </w:tr>
      <w:tr w:rsidR="002A2D0D" w:rsidRPr="002A2D0D" w14:paraId="13E7238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6E2E3A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18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944C2C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666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DF22EB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EF68F6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73</w:t>
            </w:r>
          </w:p>
        </w:tc>
      </w:tr>
      <w:tr w:rsidR="002A2D0D" w:rsidRPr="002A2D0D" w14:paraId="5DB2EBA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49C63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18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A46B26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667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36112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63BC2F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73</w:t>
            </w:r>
          </w:p>
        </w:tc>
      </w:tr>
      <w:tr w:rsidR="002A2D0D" w:rsidRPr="002A2D0D" w14:paraId="28B6E5E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40807F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36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32575F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4-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F2ADD7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A7F178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3696</w:t>
            </w:r>
          </w:p>
        </w:tc>
      </w:tr>
      <w:tr w:rsidR="002A2D0D" w:rsidRPr="002A2D0D" w14:paraId="632D22E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B9E571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558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47FB91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60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2ED6A5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9169A6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976</w:t>
            </w:r>
          </w:p>
        </w:tc>
      </w:tr>
      <w:tr w:rsidR="002A2D0D" w:rsidRPr="002A2D0D" w14:paraId="64C90CF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59FC89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826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DDEFAD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U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E499D2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91E26F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273</w:t>
            </w:r>
          </w:p>
        </w:tc>
      </w:tr>
      <w:tr w:rsidR="002A2D0D" w:rsidRPr="002A2D0D" w14:paraId="3FA3BA3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002837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06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B7B61F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123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76A683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82C1EB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9397</w:t>
            </w:r>
          </w:p>
        </w:tc>
      </w:tr>
      <w:tr w:rsidR="002A2D0D" w:rsidRPr="002A2D0D" w14:paraId="324735B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72C628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23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CCC502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3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52C893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899E08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9372</w:t>
            </w:r>
          </w:p>
        </w:tc>
      </w:tr>
      <w:tr w:rsidR="002A2D0D" w:rsidRPr="002A2D0D" w14:paraId="2AC3A3E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0E4A0C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95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DF97A7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24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6DCF93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65234E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897</w:t>
            </w:r>
          </w:p>
        </w:tc>
      </w:tr>
      <w:tr w:rsidR="002A2D0D" w:rsidRPr="002A2D0D" w14:paraId="441E033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E72F08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018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A81C28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9b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0FC4C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AFDC29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5483</w:t>
            </w:r>
          </w:p>
        </w:tc>
      </w:tr>
      <w:tr w:rsidR="002A2D0D" w:rsidRPr="002A2D0D" w14:paraId="2D3EDE5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6DA32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792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18F10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AE3558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E563BB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6805</w:t>
            </w:r>
          </w:p>
        </w:tc>
      </w:tr>
      <w:tr w:rsidR="002A2D0D" w:rsidRPr="002A2D0D" w14:paraId="2FD50B0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E45BD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41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6A31AD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640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A49B9F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9702F5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7094</w:t>
            </w:r>
          </w:p>
        </w:tc>
      </w:tr>
      <w:tr w:rsidR="002A2D0D" w:rsidRPr="002A2D0D" w14:paraId="43D5B3D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B15C18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56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CADF65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724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8CF439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260BA3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6712</w:t>
            </w:r>
          </w:p>
        </w:tc>
      </w:tr>
      <w:tr w:rsidR="002A2D0D" w:rsidRPr="002A2D0D" w14:paraId="7D099C2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86023D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30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B4C549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BII-85-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A56CC9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F3E0F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3425</w:t>
            </w:r>
          </w:p>
        </w:tc>
      </w:tr>
      <w:tr w:rsidR="002A2D0D" w:rsidRPr="002A2D0D" w14:paraId="5224827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4B9324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60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CAB60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EB5AAC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A65100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8726</w:t>
            </w:r>
          </w:p>
        </w:tc>
      </w:tr>
      <w:tr w:rsidR="002A2D0D" w:rsidRPr="002A2D0D" w14:paraId="3B11A79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DAD98E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64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7CF739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769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C923F0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1879FF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5332</w:t>
            </w:r>
          </w:p>
        </w:tc>
      </w:tr>
      <w:tr w:rsidR="002A2D0D" w:rsidRPr="002A2D0D" w14:paraId="21012DC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564CC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35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CCC45B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15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39C162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60B0D1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615</w:t>
            </w:r>
          </w:p>
        </w:tc>
      </w:tr>
      <w:tr w:rsidR="002A2D0D" w:rsidRPr="002A2D0D" w14:paraId="0D96184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545F4A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17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7C7577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216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73AEA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1FEF8A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0151</w:t>
            </w:r>
          </w:p>
        </w:tc>
      </w:tr>
      <w:tr w:rsidR="002A2D0D" w:rsidRPr="002A2D0D" w14:paraId="676D4DA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22E2E1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21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AA069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CB7C1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A65334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292</w:t>
            </w:r>
          </w:p>
        </w:tc>
      </w:tr>
      <w:tr w:rsidR="002A2D0D" w:rsidRPr="002A2D0D" w14:paraId="324508C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74A2E6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82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3E4157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18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018587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10685B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2177</w:t>
            </w:r>
          </w:p>
        </w:tc>
      </w:tr>
      <w:tr w:rsidR="002A2D0D" w:rsidRPr="002A2D0D" w14:paraId="54D9116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D6E004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21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00E4D3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87b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FB3DB4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1F0903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397</w:t>
            </w:r>
          </w:p>
        </w:tc>
      </w:tr>
      <w:tr w:rsidR="002A2D0D" w:rsidRPr="002A2D0D" w14:paraId="6107F34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67E6A1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13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AB82ED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6E918E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76D8EB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363</w:t>
            </w:r>
          </w:p>
        </w:tc>
      </w:tr>
      <w:tr w:rsidR="002A2D0D" w:rsidRPr="002A2D0D" w14:paraId="3BC755E3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90D59A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45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035AB4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662a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5F9429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67CC61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5994</w:t>
            </w:r>
          </w:p>
        </w:tc>
      </w:tr>
      <w:tr w:rsidR="002A2D0D" w:rsidRPr="002A2D0D" w14:paraId="474F155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936CBE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201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638CF4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6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C74D4B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9128A4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1153</w:t>
            </w:r>
          </w:p>
        </w:tc>
      </w:tr>
      <w:tr w:rsidR="002A2D0D" w:rsidRPr="002A2D0D" w14:paraId="6C0340B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FF18A4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822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051EAE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U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1AD937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AFECCC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8337</w:t>
            </w:r>
          </w:p>
        </w:tc>
      </w:tr>
      <w:tr w:rsidR="002A2D0D" w:rsidRPr="002A2D0D" w14:paraId="1E0B092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3D5A1F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48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5B253B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7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542AA6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98F6B0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7946</w:t>
            </w:r>
          </w:p>
        </w:tc>
      </w:tr>
      <w:tr w:rsidR="002A2D0D" w:rsidRPr="002A2D0D" w14:paraId="6A06F77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86AC37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686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2D9326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69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16E62A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2CC132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0259</w:t>
            </w:r>
          </w:p>
        </w:tc>
      </w:tr>
      <w:tr w:rsidR="002A2D0D" w:rsidRPr="002A2D0D" w14:paraId="2575B69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85055B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103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CF5825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00c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196C95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0B6876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3315</w:t>
            </w:r>
          </w:p>
        </w:tc>
      </w:tr>
      <w:tr w:rsidR="002A2D0D" w:rsidRPr="002A2D0D" w14:paraId="4E6F2AB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E9900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28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E47FF1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1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B12E4D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EE0BAE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6908</w:t>
            </w:r>
          </w:p>
        </w:tc>
      </w:tr>
      <w:tr w:rsidR="002A2D0D" w:rsidRPr="002A2D0D" w14:paraId="58F1748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9C6F03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29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FB701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48w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C07D59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39A7E7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172</w:t>
            </w:r>
          </w:p>
        </w:tc>
      </w:tr>
      <w:tr w:rsidR="002A2D0D" w:rsidRPr="002A2D0D" w14:paraId="1048AF0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20FC00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40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146786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6-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784DEA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5F90F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7007</w:t>
            </w:r>
          </w:p>
        </w:tc>
      </w:tr>
      <w:tr w:rsidR="002A2D0D" w:rsidRPr="002A2D0D" w14:paraId="1C637EC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F6F064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30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1513CE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49ADCC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413F32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3527</w:t>
            </w:r>
          </w:p>
        </w:tc>
      </w:tr>
      <w:tr w:rsidR="002A2D0D" w:rsidRPr="002A2D0D" w14:paraId="0E9EAF74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004465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914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F0AE5C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7849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1DADE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DA6448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7054</w:t>
            </w:r>
          </w:p>
        </w:tc>
      </w:tr>
      <w:tr w:rsidR="002A2D0D" w:rsidRPr="002A2D0D" w14:paraId="5C53AB8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8BDBD8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678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21C82F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33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AD9FE8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8053F2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2096</w:t>
            </w:r>
          </w:p>
        </w:tc>
      </w:tr>
      <w:tr w:rsidR="002A2D0D" w:rsidRPr="002A2D0D" w14:paraId="01BCFF7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0E8526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53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BAD222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8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C037CD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CD8518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0571</w:t>
            </w:r>
          </w:p>
        </w:tc>
      </w:tr>
      <w:tr w:rsidR="002A2D0D" w:rsidRPr="002A2D0D" w14:paraId="4DCD2ED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AA1340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87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555A21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1377FD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930BCF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9957</w:t>
            </w:r>
          </w:p>
        </w:tc>
      </w:tr>
      <w:tr w:rsidR="002A2D0D" w:rsidRPr="002A2D0D" w14:paraId="56652C4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38B886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119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AFDF45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1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B93D4F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15F0C3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78</w:t>
            </w:r>
          </w:p>
        </w:tc>
      </w:tr>
      <w:tr w:rsidR="002A2D0D" w:rsidRPr="002A2D0D" w14:paraId="730F525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261129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16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111E59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5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6A0E1E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507B09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5258</w:t>
            </w:r>
          </w:p>
        </w:tc>
      </w:tr>
      <w:tr w:rsidR="002A2D0D" w:rsidRPr="002A2D0D" w14:paraId="28C42EFE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DD7F07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34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30B2B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5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744D3C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67D1CB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8146</w:t>
            </w:r>
          </w:p>
        </w:tc>
      </w:tr>
      <w:tr w:rsidR="002A2D0D" w:rsidRPr="002A2D0D" w14:paraId="45D3195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94B7FD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lastRenderedPageBreak/>
              <w:t>2053584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07361F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48f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58165C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029FCC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5514</w:t>
            </w:r>
          </w:p>
        </w:tc>
      </w:tr>
      <w:tr w:rsidR="002A2D0D" w:rsidRPr="002A2D0D" w14:paraId="2C0E79F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E7FD72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46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96EB88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19b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7A920E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E610BC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075</w:t>
            </w:r>
          </w:p>
        </w:tc>
      </w:tr>
      <w:tr w:rsidR="002A2D0D" w:rsidRPr="002A2D0D" w14:paraId="314DB142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268A41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2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36BA6C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666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3EAD2E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2A9A5E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8061</w:t>
            </w:r>
          </w:p>
        </w:tc>
      </w:tr>
      <w:tr w:rsidR="002A2D0D" w:rsidRPr="002A2D0D" w14:paraId="737A3AA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C9608D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047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2DF08F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16a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16796D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E11947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7189</w:t>
            </w:r>
          </w:p>
        </w:tc>
      </w:tr>
      <w:tr w:rsidR="002A2D0D" w:rsidRPr="002A2D0D" w14:paraId="2C4F53A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329F2B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799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B501CE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7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B70E6D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555815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0004</w:t>
            </w:r>
          </w:p>
        </w:tc>
      </w:tr>
      <w:tr w:rsidR="002A2D0D" w:rsidRPr="002A2D0D" w14:paraId="7E43C447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A48E2D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62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934372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334277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2DB9DD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155</w:t>
            </w:r>
          </w:p>
        </w:tc>
      </w:tr>
      <w:tr w:rsidR="002A2D0D" w:rsidRPr="002A2D0D" w14:paraId="7920E801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8CDE35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699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D962FE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99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5B99C5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CAECDF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678</w:t>
            </w:r>
          </w:p>
        </w:tc>
      </w:tr>
      <w:tr w:rsidR="002A2D0D" w:rsidRPr="002A2D0D" w14:paraId="0A0755AB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E7155B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41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CF12D5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728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B65F5F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199F2E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1799</w:t>
            </w:r>
          </w:p>
        </w:tc>
      </w:tr>
      <w:tr w:rsidR="002A2D0D" w:rsidRPr="002A2D0D" w14:paraId="0EE71A6F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66E2FE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184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C2F96E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48av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8BCFB1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4F8FBF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2566</w:t>
            </w:r>
          </w:p>
        </w:tc>
      </w:tr>
      <w:tr w:rsidR="002A2D0D" w:rsidRPr="002A2D0D" w14:paraId="45A029DC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2EDD6C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88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955BB4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21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38FE7FF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67FF32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974</w:t>
            </w:r>
          </w:p>
        </w:tc>
      </w:tr>
      <w:tr w:rsidR="002A2D0D" w:rsidRPr="002A2D0D" w14:paraId="73215AD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C72BF1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93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49193A2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523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7D8ECD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802EBE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0974</w:t>
            </w:r>
          </w:p>
        </w:tc>
      </w:tr>
      <w:tr w:rsidR="002A2D0D" w:rsidRPr="002A2D0D" w14:paraId="65E052D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1A75E2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84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CD3A28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E0E32B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1BD4A8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7845</w:t>
            </w:r>
          </w:p>
        </w:tc>
      </w:tr>
      <w:tr w:rsidR="002A2D0D" w:rsidRPr="002A2D0D" w14:paraId="0120623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9D7C8D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455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641CBA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68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52ED22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041387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3893</w:t>
            </w:r>
          </w:p>
        </w:tc>
      </w:tr>
      <w:tr w:rsidR="002A2D0D" w:rsidRPr="002A2D0D" w14:paraId="1B42D02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26371F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530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C175F0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551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7A670F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7491F4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4882</w:t>
            </w:r>
          </w:p>
        </w:tc>
      </w:tr>
      <w:tr w:rsidR="002A2D0D" w:rsidRPr="002A2D0D" w14:paraId="48B7D1D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D3903D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074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F5569D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40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AC9EDA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FAF721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6188</w:t>
            </w:r>
          </w:p>
        </w:tc>
      </w:tr>
      <w:tr w:rsidR="002A2D0D" w:rsidRPr="002A2D0D" w14:paraId="5C98BE7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EF8F80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679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04FC16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2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EBAF08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4AAEED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4107</w:t>
            </w:r>
          </w:p>
        </w:tc>
      </w:tr>
      <w:tr w:rsidR="002A2D0D" w:rsidRPr="002A2D0D" w14:paraId="1F7A4325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ACF9C7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791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9B36FA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75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3CE560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DC6D230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3157</w:t>
            </w:r>
          </w:p>
        </w:tc>
      </w:tr>
      <w:tr w:rsidR="002A2D0D" w:rsidRPr="002A2D0D" w14:paraId="64D3CC60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06EB5C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321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23FD31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ENSG000002383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5918CE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BD7E75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1854</w:t>
            </w:r>
          </w:p>
        </w:tc>
      </w:tr>
      <w:tr w:rsidR="002A2D0D" w:rsidRPr="002A2D0D" w14:paraId="39608679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C5466C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454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CF89DD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2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8CC130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801D54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6371</w:t>
            </w:r>
          </w:p>
        </w:tc>
      </w:tr>
      <w:tr w:rsidR="002A2D0D" w:rsidRPr="002A2D0D" w14:paraId="5581776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7139CD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891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6747F27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520a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E3EEAF6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EC8B98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8431</w:t>
            </w:r>
          </w:p>
        </w:tc>
      </w:tr>
      <w:tr w:rsidR="002A2D0D" w:rsidRPr="002A2D0D" w14:paraId="64C42F0A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2CEC00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1961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0AA8273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71b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85B337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DD162B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39012</w:t>
            </w:r>
          </w:p>
        </w:tc>
      </w:tr>
      <w:tr w:rsidR="002A2D0D" w:rsidRPr="002A2D0D" w14:paraId="6B9A53A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54D6D85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128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66F6DD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151a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4BD4D75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3F5644CD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19646</w:t>
            </w:r>
          </w:p>
        </w:tc>
      </w:tr>
      <w:tr w:rsidR="002A2D0D" w:rsidRPr="002A2D0D" w14:paraId="384C527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A87E5B8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3816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A84723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U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761EDF41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1967A5B2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8578</w:t>
            </w:r>
          </w:p>
        </w:tc>
      </w:tr>
      <w:tr w:rsidR="002A2D0D" w:rsidRPr="002A2D0D" w14:paraId="694237A6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305616C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128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6077482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323a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B1894F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9172DB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24224</w:t>
            </w:r>
          </w:p>
        </w:tc>
      </w:tr>
      <w:tr w:rsidR="002A2D0D" w:rsidRPr="002A2D0D" w14:paraId="0FF200B8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C5DB78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2566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225719F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6852-5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028C546E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1.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14:paraId="5C8FB3CF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05739</w:t>
            </w:r>
          </w:p>
        </w:tc>
      </w:tr>
      <w:tr w:rsidR="002A2D0D" w:rsidRPr="002A2D0D" w14:paraId="4B20953D" w14:textId="77777777" w:rsidTr="002A2D0D">
        <w:trPr>
          <w:trHeight w:val="33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2124844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50380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26B461A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-miR-494-3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86D0E6B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-2.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ACED079" w14:textId="77777777" w:rsidR="002A2D0D" w:rsidRPr="002A2D0D" w:rsidRDefault="002A2D0D" w:rsidP="002A2D0D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2A2D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.046903</w:t>
            </w:r>
          </w:p>
        </w:tc>
      </w:tr>
    </w:tbl>
    <w:p w14:paraId="2330FE31" w14:textId="77777777" w:rsidR="009D3C40" w:rsidRDefault="009D3C40" w:rsidP="002C3E53">
      <w:pPr>
        <w:jc w:val="both"/>
        <w:rPr>
          <w:rFonts w:ascii="Cambria" w:hAnsi="Cambria"/>
          <w:b/>
          <w:sz w:val="24"/>
          <w:szCs w:val="24"/>
        </w:rPr>
      </w:pPr>
    </w:p>
    <w:p w14:paraId="339B2D0D" w14:textId="3DF517BC" w:rsidR="00096973" w:rsidRPr="00096973" w:rsidRDefault="00096973" w:rsidP="002C3E53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upplementary Table 3</w:t>
      </w:r>
      <w:r w:rsidRPr="009D3C40">
        <w:rPr>
          <w:rFonts w:ascii="Cambria" w:hAnsi="Cambria"/>
          <w:b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List of pathways that are significantly perturbed by miRNAs secreted through ADEVs by C9-ALS iAstrocytes</w:t>
      </w:r>
      <w:r w:rsidR="00996E41">
        <w:rPr>
          <w:rFonts w:ascii="Cambria" w:hAnsi="Cambria"/>
          <w:sz w:val="24"/>
          <w:szCs w:val="24"/>
        </w:rPr>
        <w:t xml:space="preserve"> versus controls when applying a </w:t>
      </w:r>
      <w:proofErr w:type="spellStart"/>
      <w:r w:rsidR="00996E41">
        <w:rPr>
          <w:rFonts w:ascii="Cambria" w:hAnsi="Cambria"/>
          <w:sz w:val="24"/>
          <w:szCs w:val="24"/>
        </w:rPr>
        <w:t>cutoff</w:t>
      </w:r>
      <w:proofErr w:type="spellEnd"/>
      <w:r w:rsidR="00996E41">
        <w:rPr>
          <w:rFonts w:ascii="Cambria" w:hAnsi="Cambria"/>
          <w:sz w:val="24"/>
          <w:szCs w:val="24"/>
        </w:rPr>
        <w:t xml:space="preserve"> of p≥0.05 and fold change ≥1.5 or ≥1.2. The p values were obtained through DAVID gene enrichment analysis.</w:t>
      </w:r>
      <w:bookmarkStart w:id="0" w:name="_GoBack"/>
      <w:bookmarkEnd w:id="0"/>
    </w:p>
    <w:tbl>
      <w:tblPr>
        <w:tblW w:w="7655" w:type="dxa"/>
        <w:tblInd w:w="108" w:type="dxa"/>
        <w:tblLook w:val="04A0" w:firstRow="1" w:lastRow="0" w:firstColumn="1" w:lastColumn="0" w:noHBand="0" w:noVBand="1"/>
      </w:tblPr>
      <w:tblGrid>
        <w:gridCol w:w="4111"/>
        <w:gridCol w:w="1357"/>
        <w:gridCol w:w="2187"/>
      </w:tblGrid>
      <w:tr w:rsidR="0034751F" w:rsidRPr="00096973" w14:paraId="3B243BFE" w14:textId="60079EEE" w:rsidTr="0034751F">
        <w:trPr>
          <w:trHeight w:val="96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963D" w14:textId="44FEDEA1" w:rsidR="0034751F" w:rsidRPr="00096973" w:rsidRDefault="0034751F" w:rsidP="0034751F">
            <w:pPr>
              <w:spacing w:after="0" w:line="240" w:lineRule="auto"/>
              <w:jc w:val="both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athways 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8FB456" w14:textId="77777777" w:rsidR="0034751F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75802ACD" w14:textId="77777777" w:rsidR="0034751F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FC&gt;1.5</w:t>
            </w:r>
          </w:p>
          <w:p w14:paraId="3B790DAA" w14:textId="50F6FF05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697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8DF03" w14:textId="342FBDC3" w:rsidR="0034751F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  <w:r w:rsidRPr="0009697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C&gt;1.2</w:t>
            </w:r>
          </w:p>
          <w:p w14:paraId="13017CFA" w14:textId="3DB019D5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697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</w:tr>
      <w:tr w:rsidR="0034751F" w:rsidRPr="00096973" w14:paraId="560C5025" w14:textId="1A021A57" w:rsidTr="0034751F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A93" w14:textId="77777777" w:rsidR="0034751F" w:rsidRPr="00096973" w:rsidRDefault="0034751F" w:rsidP="0034751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04360:Axon guida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C25B9D4" w14:textId="478361A3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.94E-0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006AA" w14:textId="2E0E0D6C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44E-07</w:t>
            </w:r>
          </w:p>
        </w:tc>
      </w:tr>
      <w:tr w:rsidR="0034751F" w:rsidRPr="00096973" w14:paraId="71FA12A6" w14:textId="281E7E76" w:rsidTr="0034751F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FE0F" w14:textId="77777777" w:rsidR="0034751F" w:rsidRPr="00096973" w:rsidRDefault="0034751F" w:rsidP="0034751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hsa04350:TGF-beta </w:t>
            </w:r>
            <w:proofErr w:type="spellStart"/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pathwa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8AD74D1" w14:textId="16459238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86E-0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46881" w14:textId="7E56F2CC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48E-07</w:t>
            </w:r>
          </w:p>
        </w:tc>
      </w:tr>
      <w:tr w:rsidR="0034751F" w:rsidRPr="00096973" w14:paraId="55955606" w14:textId="7FF0C3BF" w:rsidTr="0034751F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689E" w14:textId="77777777" w:rsidR="0034751F" w:rsidRPr="00096973" w:rsidRDefault="0034751F" w:rsidP="0034751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04520:Adherens jun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703BA7D" w14:textId="06072652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.32E-0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95A2D" w14:textId="616767BD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.19E-06</w:t>
            </w:r>
          </w:p>
        </w:tc>
      </w:tr>
      <w:tr w:rsidR="0034751F" w:rsidRPr="00096973" w14:paraId="06CA2EAA" w14:textId="551090E1" w:rsidTr="0034751F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E94" w14:textId="77777777" w:rsidR="0034751F" w:rsidRPr="00096973" w:rsidRDefault="0034751F" w:rsidP="0034751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hsa04144:Endocytos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1732B51" w14:textId="5B55BF33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.75E-0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41C31" w14:textId="45163EC7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.25E-05</w:t>
            </w:r>
          </w:p>
        </w:tc>
      </w:tr>
      <w:tr w:rsidR="0034751F" w:rsidRPr="00096973" w14:paraId="3A7B377F" w14:textId="597755D7" w:rsidTr="0034751F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8CC0AB" w14:textId="066E04B7" w:rsidR="0034751F" w:rsidRPr="00096973" w:rsidRDefault="0034751F" w:rsidP="0034751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sa04810:Regulation of actin cytoskeleto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A05F85" w14:textId="6488023A" w:rsidR="0034751F" w:rsidRPr="00096973" w:rsidRDefault="0034751F" w:rsidP="0034751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     0.012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8413A" w14:textId="13A82A19" w:rsidR="0034751F" w:rsidRPr="00096973" w:rsidRDefault="0034751F" w:rsidP="0034751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096973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.90E-04</w:t>
            </w:r>
          </w:p>
        </w:tc>
      </w:tr>
    </w:tbl>
    <w:p w14:paraId="119CF4D3" w14:textId="77777777" w:rsidR="00082575" w:rsidRPr="00082575" w:rsidRDefault="00082575" w:rsidP="00082575">
      <w:pPr>
        <w:jc w:val="both"/>
        <w:rPr>
          <w:rFonts w:ascii="Cambria" w:hAnsi="Cambria"/>
          <w:sz w:val="24"/>
          <w:szCs w:val="24"/>
        </w:rPr>
      </w:pPr>
    </w:p>
    <w:sectPr w:rsidR="00082575" w:rsidRPr="00082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FC8"/>
    <w:rsid w:val="00016C41"/>
    <w:rsid w:val="00070230"/>
    <w:rsid w:val="000737C5"/>
    <w:rsid w:val="00082575"/>
    <w:rsid w:val="00096973"/>
    <w:rsid w:val="00125C13"/>
    <w:rsid w:val="00135D7A"/>
    <w:rsid w:val="001A30F0"/>
    <w:rsid w:val="001D7E5C"/>
    <w:rsid w:val="001E111F"/>
    <w:rsid w:val="00210135"/>
    <w:rsid w:val="0022389F"/>
    <w:rsid w:val="00290450"/>
    <w:rsid w:val="002A2D0D"/>
    <w:rsid w:val="002C3E53"/>
    <w:rsid w:val="0034751F"/>
    <w:rsid w:val="0038232B"/>
    <w:rsid w:val="00387EB3"/>
    <w:rsid w:val="00392BA0"/>
    <w:rsid w:val="003A781A"/>
    <w:rsid w:val="003E1750"/>
    <w:rsid w:val="003F6494"/>
    <w:rsid w:val="003F6DF1"/>
    <w:rsid w:val="0043339B"/>
    <w:rsid w:val="00463438"/>
    <w:rsid w:val="00485BF6"/>
    <w:rsid w:val="00493CB4"/>
    <w:rsid w:val="004A6D8E"/>
    <w:rsid w:val="004C01C5"/>
    <w:rsid w:val="004C0223"/>
    <w:rsid w:val="004F74A5"/>
    <w:rsid w:val="00536E81"/>
    <w:rsid w:val="005563EC"/>
    <w:rsid w:val="005C0969"/>
    <w:rsid w:val="00605A5D"/>
    <w:rsid w:val="00613EEE"/>
    <w:rsid w:val="00637F16"/>
    <w:rsid w:val="0064383F"/>
    <w:rsid w:val="00646D7D"/>
    <w:rsid w:val="006B3A5C"/>
    <w:rsid w:val="006B6EEA"/>
    <w:rsid w:val="00720455"/>
    <w:rsid w:val="00732FAE"/>
    <w:rsid w:val="00735808"/>
    <w:rsid w:val="00772704"/>
    <w:rsid w:val="0079067F"/>
    <w:rsid w:val="007B59E2"/>
    <w:rsid w:val="00805BDC"/>
    <w:rsid w:val="00842A78"/>
    <w:rsid w:val="008614CC"/>
    <w:rsid w:val="008D2AAA"/>
    <w:rsid w:val="009146F5"/>
    <w:rsid w:val="00973357"/>
    <w:rsid w:val="00994226"/>
    <w:rsid w:val="00996E41"/>
    <w:rsid w:val="009A6E41"/>
    <w:rsid w:val="009D3C40"/>
    <w:rsid w:val="009F4CD4"/>
    <w:rsid w:val="00A34DC6"/>
    <w:rsid w:val="00AF6359"/>
    <w:rsid w:val="00B1552D"/>
    <w:rsid w:val="00B17FD3"/>
    <w:rsid w:val="00B24596"/>
    <w:rsid w:val="00B57DFD"/>
    <w:rsid w:val="00B7695E"/>
    <w:rsid w:val="00B81C72"/>
    <w:rsid w:val="00BC6320"/>
    <w:rsid w:val="00C3681B"/>
    <w:rsid w:val="00C54B36"/>
    <w:rsid w:val="00CD0054"/>
    <w:rsid w:val="00D044AA"/>
    <w:rsid w:val="00D747F7"/>
    <w:rsid w:val="00D75763"/>
    <w:rsid w:val="00DD5070"/>
    <w:rsid w:val="00DF691A"/>
    <w:rsid w:val="00E00EE4"/>
    <w:rsid w:val="00E100EC"/>
    <w:rsid w:val="00E16A1C"/>
    <w:rsid w:val="00E262B0"/>
    <w:rsid w:val="00E42655"/>
    <w:rsid w:val="00E91AC8"/>
    <w:rsid w:val="00EB59F6"/>
    <w:rsid w:val="00EC0FEB"/>
    <w:rsid w:val="00ED141E"/>
    <w:rsid w:val="00EF1F08"/>
    <w:rsid w:val="00F462AB"/>
    <w:rsid w:val="00F505D9"/>
    <w:rsid w:val="00F556F4"/>
    <w:rsid w:val="00F5743D"/>
    <w:rsid w:val="00F621EA"/>
    <w:rsid w:val="00F64BA0"/>
    <w:rsid w:val="00F76908"/>
    <w:rsid w:val="00F96246"/>
    <w:rsid w:val="00F97FC8"/>
    <w:rsid w:val="00FD106B"/>
    <w:rsid w:val="00FE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A59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6E4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A6E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F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1D7E5C"/>
    <w:pPr>
      <w:suppressAutoHyphens/>
      <w:spacing w:after="200" w:line="276" w:lineRule="auto"/>
      <w:ind w:left="720"/>
    </w:pPr>
    <w:rPr>
      <w:rFonts w:ascii="Calibri" w:eastAsia="SimSun" w:hAnsi="Calibri" w:cs="F"/>
      <w:kern w:val="1"/>
      <w:lang w:eastAsia="ar-SA"/>
    </w:rPr>
  </w:style>
  <w:style w:type="paragraph" w:styleId="Revision">
    <w:name w:val="Revision"/>
    <w:hidden/>
    <w:uiPriority w:val="99"/>
    <w:semiHidden/>
    <w:rsid w:val="00EB59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6E4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A6E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F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1D7E5C"/>
    <w:pPr>
      <w:suppressAutoHyphens/>
      <w:spacing w:after="200" w:line="276" w:lineRule="auto"/>
      <w:ind w:left="720"/>
    </w:pPr>
    <w:rPr>
      <w:rFonts w:ascii="Calibri" w:eastAsia="SimSun" w:hAnsi="Calibri" w:cs="F"/>
      <w:kern w:val="1"/>
      <w:lang w:eastAsia="ar-SA"/>
    </w:rPr>
  </w:style>
  <w:style w:type="paragraph" w:styleId="Revision">
    <w:name w:val="Revision"/>
    <w:hidden/>
    <w:uiPriority w:val="99"/>
    <w:semiHidden/>
    <w:rsid w:val="00EB59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BE413-881E-D445-9A78-21924C71F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8</Pages>
  <Words>1457</Words>
  <Characters>8309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ura Ferraiuolo</cp:lastModifiedBy>
  <cp:revision>6</cp:revision>
  <cp:lastPrinted>2018-08-18T14:52:00Z</cp:lastPrinted>
  <dcterms:created xsi:type="dcterms:W3CDTF">2018-09-24T00:17:00Z</dcterms:created>
  <dcterms:modified xsi:type="dcterms:W3CDTF">2018-11-1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dec658-5b97-3a1e-9671-f1c81a56d34c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reports</vt:lpwstr>
  </property>
  <property fmtid="{D5CDD505-2E9C-101B-9397-08002B2CF9AE}" pid="12" name="Mendeley Recent Style Name 3_1">
    <vt:lpwstr>Cell Report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